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97F" w:rsidRPr="009A0B11" w:rsidRDefault="009A0B11" w:rsidP="004E797F">
      <w:pPr>
        <w:rPr>
          <w:b/>
        </w:rPr>
      </w:pPr>
      <w:r w:rsidRPr="009A0B11">
        <w:rPr>
          <w:b/>
        </w:rPr>
        <w:t>Table S</w:t>
      </w:r>
      <w:r w:rsidR="00A452C0" w:rsidRPr="009A0B11">
        <w:rPr>
          <w:b/>
        </w:rPr>
        <w:t>5</w:t>
      </w:r>
      <w:r w:rsidR="004E797F" w:rsidRPr="009A0B11">
        <w:rPr>
          <w:b/>
        </w:rPr>
        <w:t>.</w:t>
      </w:r>
    </w:p>
    <w:tbl>
      <w:tblPr>
        <w:tblW w:w="7880" w:type="dxa"/>
        <w:tblInd w:w="95" w:type="dxa"/>
        <w:tblLook w:val="0000"/>
      </w:tblPr>
      <w:tblGrid>
        <w:gridCol w:w="1672"/>
        <w:gridCol w:w="1561"/>
        <w:gridCol w:w="1561"/>
        <w:gridCol w:w="1561"/>
        <w:gridCol w:w="1561"/>
      </w:tblGrid>
      <w:tr w:rsidR="004E797F" w:rsidRPr="00F633E6">
        <w:trPr>
          <w:trHeight w:val="260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omposition of Sequences Classifying at the Genus-Level within the</w:t>
            </w:r>
          </w:p>
        </w:tc>
      </w:tr>
      <w:tr w:rsidR="004E797F" w:rsidRPr="00F633E6">
        <w:trPr>
          <w:trHeight w:val="260"/>
        </w:trPr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 xml:space="preserve">Order </w:t>
            </w:r>
            <w:proofErr w:type="spellStart"/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genus</w:t>
            </w:r>
            <w:proofErr w:type="gram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B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clerotin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6.936156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.7262464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907356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9051254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udoniel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3.278793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917215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87.148047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4525627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riclad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8.9509143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.0084666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5068119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1.94111232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etraclad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8341353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9.021636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0.145322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1.39585605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niptod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4525627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Botryotin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90826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ercopho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4525627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haetomid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708833152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haetom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4525627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hala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.1382878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niochae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63576881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rinu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35183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Endoperplex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81679389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Gibberel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9051254</w:t>
            </w:r>
          </w:p>
        </w:tc>
      </w:tr>
      <w:tr w:rsidR="004E797F" w:rsidRPr="00F633E6">
        <w:trPr>
          <w:trHeight w:val="260"/>
        </w:trPr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Hymenoscyph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64628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Lophiostom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199563795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Marcellein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9051254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Orbicu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344601963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aecilomyc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4525627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enicill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035986914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ochon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9051254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yrenochae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4525627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arcinomyc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9.79280262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illet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72628135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sequences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not classifi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4.137880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8.634723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1.658509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6.08242045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unique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gener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6</w:t>
            </w: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E797F" w:rsidRPr="00F633E6">
        <w:trPr>
          <w:trHeight w:val="26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genera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detect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97F" w:rsidRPr="00F633E6" w:rsidRDefault="004E797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0</w:t>
            </w:r>
          </w:p>
        </w:tc>
      </w:tr>
    </w:tbl>
    <w:p w:rsidR="00BD6151" w:rsidRDefault="009A0B11"/>
    <w:sectPr w:rsidR="00BD6151" w:rsidSect="00BD61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E797F"/>
    <w:rsid w:val="00426CC6"/>
    <w:rsid w:val="004E797F"/>
    <w:rsid w:val="00806429"/>
    <w:rsid w:val="009A0B11"/>
    <w:rsid w:val="00A452C0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9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4E797F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E797F"/>
    <w:rPr>
      <w:color w:val="993366"/>
      <w:u w:val="single"/>
    </w:rPr>
  </w:style>
  <w:style w:type="paragraph" w:customStyle="1" w:styleId="xl24">
    <w:name w:val="xl24"/>
    <w:basedOn w:val="Normal"/>
    <w:rsid w:val="004E797F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4E797F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4E797F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4E797F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4E797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6">
    <w:name w:val="xl26"/>
    <w:basedOn w:val="Normal"/>
    <w:rsid w:val="004E797F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E79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9">
    <w:name w:val="xl29"/>
    <w:basedOn w:val="Normal"/>
    <w:rsid w:val="004E797F"/>
    <w:pPr>
      <w:spacing w:beforeLines="1" w:afterLines="1"/>
      <w:jc w:val="center"/>
    </w:pPr>
    <w:rPr>
      <w:rFonts w:ascii="Times" w:hAnsi="Times"/>
      <w:color w:val="865357"/>
      <w:sz w:val="20"/>
      <w:szCs w:val="20"/>
    </w:rPr>
  </w:style>
  <w:style w:type="paragraph" w:customStyle="1" w:styleId="xl30">
    <w:name w:val="xl30"/>
    <w:basedOn w:val="Normal"/>
    <w:rsid w:val="004E797F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4E797F"/>
    <w:pPr>
      <w:spacing w:beforeLines="1" w:afterLines="1"/>
      <w:jc w:val="center"/>
    </w:pPr>
    <w:rPr>
      <w:rFonts w:ascii="Times" w:hAnsi="Times"/>
      <w:color w:val="00009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9</Characters>
  <Application>Microsoft Macintosh Word</Application>
  <DocSecurity>0</DocSecurity>
  <Lines>7</Lines>
  <Paragraphs>1</Paragraphs>
  <ScaleCrop>false</ScaleCrop>
  <Company>LANL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eber</dc:creator>
  <cp:keywords/>
  <cp:lastModifiedBy>Carolyn Weber</cp:lastModifiedBy>
  <cp:revision>3</cp:revision>
  <dcterms:created xsi:type="dcterms:W3CDTF">2014-07-23T16:31:00Z</dcterms:created>
  <dcterms:modified xsi:type="dcterms:W3CDTF">2014-07-27T02:34:00Z</dcterms:modified>
</cp:coreProperties>
</file>